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0896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59712E52" w14:textId="779EE583" w:rsidR="00B82BF3" w:rsidRDefault="00590CA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5D7CC80" wp14:editId="056C9B3E">
            <wp:extent cx="5274310" cy="2679065"/>
            <wp:effectExtent l="0" t="0" r="2540" b="6985"/>
            <wp:docPr id="1" name="图片 1" descr="图表, 饼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饼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AD2BC" w14:textId="3D333DB5" w:rsidR="00B82BF3" w:rsidRPr="00B82BF3" w:rsidRDefault="00B82BF3">
      <w:pPr>
        <w:rPr>
          <w:rFonts w:ascii="Times New Roman" w:hAnsi="Times New Roman" w:cs="Times New Roman"/>
          <w:b/>
          <w:bCs/>
        </w:rPr>
      </w:pPr>
      <w:r w:rsidRPr="00B82BF3">
        <w:rPr>
          <w:rFonts w:ascii="Times New Roman" w:hAnsi="Times New Roman" w:cs="Times New Roman" w:hint="eastAsia"/>
          <w:b/>
          <w:bCs/>
        </w:rPr>
        <w:t>Supp</w:t>
      </w:r>
      <w:r w:rsidRPr="00B82BF3">
        <w:rPr>
          <w:rFonts w:ascii="Times New Roman" w:hAnsi="Times New Roman" w:cs="Times New Roman"/>
          <w:b/>
          <w:bCs/>
        </w:rPr>
        <w:t xml:space="preserve">lementary Figure 1. </w:t>
      </w:r>
      <w:proofErr w:type="spellStart"/>
      <w:r w:rsidRPr="00B82BF3">
        <w:rPr>
          <w:rFonts w:ascii="Times New Roman" w:hAnsi="Times New Roman" w:cs="Times New Roman"/>
          <w:b/>
          <w:bCs/>
        </w:rPr>
        <w:t>NGenomeSyn</w:t>
      </w:r>
      <w:proofErr w:type="spellEnd"/>
      <w:r w:rsidRPr="00B82BF3">
        <w:rPr>
          <w:rFonts w:ascii="Times New Roman" w:hAnsi="Times New Roman" w:cs="Times New Roman"/>
          <w:b/>
          <w:bCs/>
        </w:rPr>
        <w:t xml:space="preserve"> showed a segment insertion in two rice accessions (9311 and ZH11) compared to the reference rice genome (IRGSP) in </w:t>
      </w:r>
      <w:r w:rsidR="001C5083">
        <w:rPr>
          <w:rFonts w:ascii="Times New Roman" w:hAnsi="Times New Roman" w:cs="Times New Roman"/>
          <w:b/>
          <w:bCs/>
        </w:rPr>
        <w:t xml:space="preserve">the </w:t>
      </w:r>
      <w:r w:rsidRPr="00B82BF3">
        <w:rPr>
          <w:rFonts w:ascii="Times New Roman" w:hAnsi="Times New Roman" w:cs="Times New Roman"/>
          <w:b/>
          <w:bCs/>
        </w:rPr>
        <w:t>region of “Chr12:14.8M:27.5M”.</w:t>
      </w:r>
    </w:p>
    <w:p w14:paraId="4843530F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59D63B57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AAF7118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7925C32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14E79FAA" w14:textId="70E2A68A" w:rsidR="00B82BF3" w:rsidRDefault="00B82BF3">
      <w:pPr>
        <w:rPr>
          <w:rFonts w:ascii="Times New Roman" w:hAnsi="Times New Roman" w:cs="Times New Roman"/>
          <w:b/>
          <w:bCs/>
        </w:rPr>
      </w:pPr>
    </w:p>
    <w:p w14:paraId="421BF046" w14:textId="44DD75E3" w:rsidR="00075902" w:rsidRDefault="00075902">
      <w:pPr>
        <w:rPr>
          <w:rFonts w:ascii="Times New Roman" w:hAnsi="Times New Roman" w:cs="Times New Roman"/>
          <w:b/>
          <w:bCs/>
        </w:rPr>
      </w:pPr>
    </w:p>
    <w:p w14:paraId="7F0051BD" w14:textId="77777777" w:rsidR="00075902" w:rsidRDefault="00075902">
      <w:pPr>
        <w:rPr>
          <w:rFonts w:ascii="Times New Roman" w:hAnsi="Times New Roman" w:cs="Times New Roman"/>
          <w:b/>
          <w:bCs/>
        </w:rPr>
      </w:pPr>
    </w:p>
    <w:p w14:paraId="14E50AC3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31DA91B0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2913E548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7B4FB48C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3BCE644F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77EAF181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B3FD4A8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2ACDEF00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39568ECB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48B0D9A3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439A1E87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A91F27E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1C109043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427B0E91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5EA9B4F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1454D5E2" w14:textId="77777777" w:rsidR="00D27D7A" w:rsidRDefault="00D27D7A">
      <w:pPr>
        <w:rPr>
          <w:rFonts w:ascii="Times New Roman" w:hAnsi="Times New Roman" w:cs="Times New Roman"/>
          <w:b/>
          <w:bCs/>
        </w:rPr>
      </w:pPr>
    </w:p>
    <w:p w14:paraId="159DEAB6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66421704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1079D890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2D75B334" w14:textId="77777777" w:rsidR="003C7B5C" w:rsidRPr="00B61E05" w:rsidRDefault="00B61E05">
      <w:pPr>
        <w:rPr>
          <w:rFonts w:ascii="Times New Roman" w:hAnsi="Times New Roman" w:cs="Times New Roman"/>
          <w:b/>
          <w:bCs/>
        </w:rPr>
      </w:pPr>
      <w:r w:rsidRPr="00B61E05">
        <w:rPr>
          <w:rFonts w:ascii="Times New Roman" w:hAnsi="Times New Roman" w:cs="Times New Roman"/>
          <w:b/>
          <w:bCs/>
        </w:rPr>
        <w:lastRenderedPageBreak/>
        <w:t xml:space="preserve">Supplementary Table 1. Illustration of five link styles designed in </w:t>
      </w:r>
      <w:proofErr w:type="spellStart"/>
      <w:r w:rsidRPr="00B61E05">
        <w:rPr>
          <w:rFonts w:ascii="Times New Roman" w:hAnsi="Times New Roman" w:cs="Times New Roman"/>
          <w:b/>
          <w:bCs/>
        </w:rPr>
        <w:t>NGenomeSyn</w:t>
      </w:r>
      <w:proofErr w:type="spellEnd"/>
      <w:r w:rsidRPr="00B61E05">
        <w:rPr>
          <w:rFonts w:ascii="Times New Roman" w:hAnsi="Times New Roman" w:cs="Times New Roman"/>
          <w:b/>
          <w:bCs/>
        </w:rPr>
        <w:t>.</w:t>
      </w:r>
    </w:p>
    <w:p w14:paraId="17688FC9" w14:textId="77777777" w:rsidR="00B61E05" w:rsidRPr="00B61E05" w:rsidRDefault="00B61E05">
      <w:pPr>
        <w:rPr>
          <w:rFonts w:ascii="Times New Roman" w:hAnsi="Times New Roman" w:cs="Times New Roman"/>
          <w:b/>
          <w:bCs/>
        </w:rPr>
      </w:pPr>
    </w:p>
    <w:p w14:paraId="2160C6D9" w14:textId="77777777" w:rsidR="00B61E05" w:rsidRDefault="00B61E05">
      <w:pPr>
        <w:rPr>
          <w:rFonts w:ascii="Times New Roman" w:hAnsi="Times New Roman" w:cs="Times New Roman"/>
          <w:b/>
          <w:bCs/>
        </w:rPr>
      </w:pPr>
    </w:p>
    <w:p w14:paraId="18B9287C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80" w:rightFromText="180" w:vertAnchor="page" w:horzAnchor="margin" w:tblpY="2140"/>
        <w:tblW w:w="9039" w:type="dxa"/>
        <w:tblLook w:val="04A0" w:firstRow="1" w:lastRow="0" w:firstColumn="1" w:lastColumn="0" w:noHBand="0" w:noVBand="1"/>
      </w:tblPr>
      <w:tblGrid>
        <w:gridCol w:w="3936"/>
        <w:gridCol w:w="5103"/>
      </w:tblGrid>
      <w:tr w:rsidR="00B82BF3" w:rsidRPr="00177AB4" w14:paraId="1E7AC907" w14:textId="77777777" w:rsidTr="00B82BF3">
        <w:tc>
          <w:tcPr>
            <w:tcW w:w="3936" w:type="dxa"/>
            <w:vAlign w:val="center"/>
          </w:tcPr>
          <w:p w14:paraId="1252D2A0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yleUpDown</w:t>
            </w:r>
            <w:proofErr w:type="spellEnd"/>
          </w:p>
        </w:tc>
        <w:tc>
          <w:tcPr>
            <w:tcW w:w="5103" w:type="dxa"/>
          </w:tcPr>
          <w:p w14:paraId="0E66F2BC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AB4">
              <w:rPr>
                <w:rFonts w:ascii="Times New Roman" w:hAnsi="Times New Roman" w:cs="Times New Roman"/>
                <w:b/>
                <w:bCs/>
              </w:rPr>
              <w:t>Example Figure</w:t>
            </w:r>
          </w:p>
        </w:tc>
      </w:tr>
      <w:tr w:rsidR="00B82BF3" w:rsidRPr="00177AB4" w14:paraId="533949A8" w14:textId="77777777" w:rsidTr="00B82BF3">
        <w:tc>
          <w:tcPr>
            <w:tcW w:w="3936" w:type="dxa"/>
            <w:vAlign w:val="center"/>
          </w:tcPr>
          <w:p w14:paraId="677EC3E5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StyleUpDown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UpD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HeightRatio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1.0</w:t>
            </w:r>
          </w:p>
          <w:p w14:paraId="052E046F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77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ault</w:t>
            </w:r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03" w:type="dxa"/>
          </w:tcPr>
          <w:p w14:paraId="516CBA70" w14:textId="77777777" w:rsidR="00B82BF3" w:rsidRPr="00177AB4" w:rsidRDefault="00B82BF3" w:rsidP="00B82BF3">
            <w:pPr>
              <w:rPr>
                <w:rFonts w:ascii="Times New Roman" w:hAnsi="Times New Roman" w:cs="Times New Roman"/>
              </w:rPr>
            </w:pPr>
            <w:r w:rsidRPr="00177A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6E3089" wp14:editId="3748D7AE">
                  <wp:extent cx="2387975" cy="908613"/>
                  <wp:effectExtent l="0" t="0" r="0" b="0"/>
                  <wp:docPr id="13" name="图片 13" descr="图表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图表&#10;&#10;中度可信度描述已自动生成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8333" cy="920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BF3" w:rsidRPr="00177AB4" w14:paraId="68AA136A" w14:textId="77777777" w:rsidTr="00B82BF3">
        <w:tc>
          <w:tcPr>
            <w:tcW w:w="3936" w:type="dxa"/>
            <w:vAlign w:val="center"/>
          </w:tcPr>
          <w:p w14:paraId="57CB8C3E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StyleUpDown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proofErr w:type="gram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UpUp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HeightRatio</w:t>
            </w:r>
            <w:proofErr w:type="spellEnd"/>
            <w:proofErr w:type="gram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1.5</w:t>
            </w:r>
          </w:p>
        </w:tc>
        <w:tc>
          <w:tcPr>
            <w:tcW w:w="5103" w:type="dxa"/>
          </w:tcPr>
          <w:p w14:paraId="36D01B0A" w14:textId="77777777" w:rsidR="00B82BF3" w:rsidRPr="00177AB4" w:rsidRDefault="00B82BF3" w:rsidP="00B82BF3">
            <w:pPr>
              <w:rPr>
                <w:rFonts w:ascii="Times New Roman" w:hAnsi="Times New Roman" w:cs="Times New Roman"/>
              </w:rPr>
            </w:pPr>
            <w:r w:rsidRPr="00177A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86F4DF" wp14:editId="546CCD80">
                  <wp:extent cx="2347413" cy="839165"/>
                  <wp:effectExtent l="0" t="0" r="0" b="0"/>
                  <wp:docPr id="16" name="图片 16" descr="图片包含 图标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图片包含 图标&#10;&#10;描述已自动生成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0674" cy="854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BF3" w:rsidRPr="00177AB4" w14:paraId="3A1584FD" w14:textId="77777777" w:rsidTr="00B82BF3">
        <w:tc>
          <w:tcPr>
            <w:tcW w:w="3936" w:type="dxa"/>
            <w:vAlign w:val="center"/>
          </w:tcPr>
          <w:p w14:paraId="5FB7BFF8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StyleUpDown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DownD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HeightRatio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1.5</w:t>
            </w:r>
          </w:p>
        </w:tc>
        <w:tc>
          <w:tcPr>
            <w:tcW w:w="5103" w:type="dxa"/>
          </w:tcPr>
          <w:p w14:paraId="274C6D9A" w14:textId="77777777" w:rsidR="00B82BF3" w:rsidRPr="00177AB4" w:rsidRDefault="00B82BF3" w:rsidP="00B82BF3">
            <w:pPr>
              <w:rPr>
                <w:rFonts w:ascii="Times New Roman" w:hAnsi="Times New Roman" w:cs="Times New Roman"/>
              </w:rPr>
            </w:pPr>
            <w:r w:rsidRPr="00177A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149412" wp14:editId="49816369">
                  <wp:extent cx="2347142" cy="816015"/>
                  <wp:effectExtent l="0" t="0" r="0" b="0"/>
                  <wp:docPr id="17" name="图片 17" descr="卡通人物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卡通人物&#10;&#10;描述已自动生成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5263" cy="832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BF3" w:rsidRPr="00177AB4" w14:paraId="7E6960A8" w14:textId="77777777" w:rsidTr="00B82BF3">
        <w:tc>
          <w:tcPr>
            <w:tcW w:w="3936" w:type="dxa"/>
            <w:vAlign w:val="center"/>
          </w:tcPr>
          <w:p w14:paraId="669BA1CB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StyleUpDown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bookmarkStart w:id="0" w:name="OLE_LINK48"/>
            <w:bookmarkStart w:id="1" w:name="OLE_LINK49"/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DownUp</w:t>
            </w:r>
            <w:bookmarkEnd w:id="0"/>
            <w:bookmarkEnd w:id="1"/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HeightRatio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1.0</w:t>
            </w:r>
          </w:p>
        </w:tc>
        <w:tc>
          <w:tcPr>
            <w:tcW w:w="5103" w:type="dxa"/>
          </w:tcPr>
          <w:p w14:paraId="7B9AD850" w14:textId="77777777" w:rsidR="00B82BF3" w:rsidRPr="00177AB4" w:rsidRDefault="00B82BF3" w:rsidP="00B82BF3">
            <w:pPr>
              <w:rPr>
                <w:rFonts w:ascii="Times New Roman" w:hAnsi="Times New Roman" w:cs="Times New Roman"/>
              </w:rPr>
            </w:pPr>
            <w:r w:rsidRPr="00177A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CF8A24" wp14:editId="4BF33622">
                  <wp:extent cx="2413635" cy="677655"/>
                  <wp:effectExtent l="0" t="0" r="0" b="0"/>
                  <wp:docPr id="18" name="图片 18" descr="图片包含 图标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图片包含 图标&#10;&#10;描述已自动生成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0152" cy="687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BF3" w:rsidRPr="00177AB4" w14:paraId="7DEE5E09" w14:textId="77777777" w:rsidTr="00B82BF3">
        <w:tc>
          <w:tcPr>
            <w:tcW w:w="3936" w:type="dxa"/>
            <w:vAlign w:val="center"/>
          </w:tcPr>
          <w:p w14:paraId="2BAE06F1" w14:textId="77777777" w:rsidR="00B82BF3" w:rsidRPr="00177AB4" w:rsidRDefault="00B82BF3" w:rsidP="00B82B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StyleUpDown</w:t>
            </w:r>
            <w:proofErr w:type="spellEnd"/>
            <w:r w:rsidRPr="00177AB4">
              <w:rPr>
                <w:rFonts w:ascii="Times New Roman" w:hAnsi="Times New Roman" w:cs="Times New Roman"/>
                <w:sz w:val="18"/>
                <w:szCs w:val="18"/>
              </w:rPr>
              <w:t>=line</w:t>
            </w:r>
          </w:p>
        </w:tc>
        <w:tc>
          <w:tcPr>
            <w:tcW w:w="5103" w:type="dxa"/>
          </w:tcPr>
          <w:p w14:paraId="4E4D1368" w14:textId="77777777" w:rsidR="00B82BF3" w:rsidRPr="00177AB4" w:rsidRDefault="00B82BF3" w:rsidP="00B82BF3">
            <w:pPr>
              <w:rPr>
                <w:rFonts w:ascii="Times New Roman" w:hAnsi="Times New Roman" w:cs="Times New Roman"/>
              </w:rPr>
            </w:pPr>
            <w:r w:rsidRPr="00177AB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7092E3" wp14:editId="15BFF4D2">
                  <wp:extent cx="2390126" cy="844952"/>
                  <wp:effectExtent l="0" t="0" r="0" b="0"/>
                  <wp:docPr id="19" name="图片 19" descr="图片包含 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图片包含 图表&#10;&#10;描述已自动生成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737" cy="853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9A76A1" w14:textId="77777777" w:rsidR="00B82BF3" w:rsidRDefault="00B82BF3">
      <w:pPr>
        <w:rPr>
          <w:rFonts w:ascii="Times New Roman" w:hAnsi="Times New Roman" w:cs="Times New Roman"/>
          <w:b/>
          <w:bCs/>
        </w:rPr>
      </w:pPr>
    </w:p>
    <w:p w14:paraId="0CC5E5F8" w14:textId="77777777" w:rsidR="00B82BF3" w:rsidRPr="00B82BF3" w:rsidRDefault="00B82BF3">
      <w:pPr>
        <w:rPr>
          <w:rFonts w:ascii="Times New Roman" w:hAnsi="Times New Roman" w:cs="Times New Roman"/>
          <w:b/>
          <w:bCs/>
        </w:rPr>
      </w:pPr>
    </w:p>
    <w:p w14:paraId="1F1408A7" w14:textId="77777777" w:rsidR="00531AE2" w:rsidRPr="00531AE2" w:rsidRDefault="00531AE2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horzAnchor="margin" w:tblpY="784"/>
        <w:tblW w:w="9492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850"/>
        <w:gridCol w:w="1066"/>
        <w:gridCol w:w="919"/>
        <w:gridCol w:w="1134"/>
        <w:gridCol w:w="1275"/>
      </w:tblGrid>
      <w:tr w:rsidR="0056768F" w:rsidRPr="00531AE2" w14:paraId="200FF409" w14:textId="77777777" w:rsidTr="00A06CC0">
        <w:trPr>
          <w:trHeight w:val="3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B2ED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" w:name="OLE_LINK9"/>
            <w:bookmarkStart w:id="3" w:name="OLE_LINK10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1A25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NGenomeSy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D46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cvi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7BB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4" w:name="OLE_LINK111"/>
            <w:bookmarkStart w:id="5" w:name="OLE_LINK112"/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nVisio</w:t>
            </w:r>
            <w:bookmarkEnd w:id="4"/>
            <w:bookmarkEnd w:id="5"/>
            <w:proofErr w:type="spellEnd"/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048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ots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C84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spac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109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omeSyn</w:t>
            </w:r>
            <w:proofErr w:type="spellEnd"/>
          </w:p>
        </w:tc>
      </w:tr>
      <w:tr w:rsidR="0056768F" w:rsidRPr="00531AE2" w14:paraId="1BF9EDBE" w14:textId="77777777" w:rsidTr="00A06CC0">
        <w:trPr>
          <w:trHeight w:val="3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BC10" w14:textId="1BDD367F" w:rsidR="0056768F" w:rsidRPr="00531AE2" w:rsidRDefault="0093178A" w:rsidP="00A06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6D89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CB5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tho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35F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</w:t>
            </w: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ascript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7C6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th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09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3C1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Perl/Python</w:t>
            </w:r>
          </w:p>
        </w:tc>
      </w:tr>
      <w:tr w:rsidR="0056768F" w:rsidRPr="00531AE2" w14:paraId="6701C7F5" w14:textId="77777777" w:rsidTr="00A06CC0">
        <w:trPr>
          <w:trHeight w:val="32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5741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om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5285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A67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728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EEB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1D3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03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68F" w:rsidRPr="00531AE2" w14:paraId="4C95D135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60EF40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(2 and ≥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73DA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94C32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0F6B5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D95969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FCCB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1E685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</w:t>
            </w:r>
          </w:p>
        </w:tc>
      </w:tr>
      <w:tr w:rsidR="0056768F" w:rsidRPr="00531AE2" w14:paraId="0B69DE27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87C4FB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ributes (</w:t>
            </w:r>
            <w:proofErr w:type="spellStart"/>
            <w:proofErr w:type="gram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r,fill</w:t>
            </w:r>
            <w:proofErr w:type="gram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531AE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tc</w:t>
            </w:r>
            <w:proofErr w:type="spell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9CAC2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4F4E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B476F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743F5C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7F72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109D2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  <w:tr w:rsidR="0056768F" w:rsidRPr="00531AE2" w14:paraId="4FEFBD3F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7C30BE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you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6DA2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C61E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D41935" w14:textId="77777777" w:rsidR="0056768F" w:rsidRPr="00531AE2" w:rsidRDefault="0056768F" w:rsidP="00A06CC0">
            <w:pPr>
              <w:widowControl/>
              <w:ind w:leftChars="-11" w:hangingChars="11" w:hanging="2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0D7D4B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7DE0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DE585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68F" w:rsidRPr="00531AE2" w14:paraId="537036AB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3C0A34" w14:textId="77777777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t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0517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21531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7E4B1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412824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B982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A823BF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09A93B85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EE27A0" w14:textId="77777777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mChr</w:t>
            </w:r>
            <w:proofErr w:type="spell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scal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2CF0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C6E2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9B5DC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369ACA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16B3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4A1F8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60217448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5D01F5" w14:textId="77777777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vem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0E70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BB4E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681F6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8A1E5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BD57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F8FD7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4889A739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76E045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cal region</w:t>
            </w:r>
            <w:r w:rsidR="00897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897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oomRegion</w:t>
            </w:r>
            <w:proofErr w:type="spellEnd"/>
            <w:r w:rsidR="00897B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6A968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1DDBD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869D0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142963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9AE2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EBA0E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2C9CBFB0" w14:textId="77777777" w:rsidTr="00A06CC0">
        <w:trPr>
          <w:trHeight w:val="32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1AD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cks&amp;label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E03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375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BA68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EB7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28B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C61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  <w:tr w:rsidR="0056768F" w:rsidRPr="00531AE2" w14:paraId="561EA629" w14:textId="77777777" w:rsidTr="00A06CC0">
        <w:trPr>
          <w:trHeight w:val="32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9549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al reg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DCE7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330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6F3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3D4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1A9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86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68F" w:rsidRPr="00531AE2" w14:paraId="3DAB31C1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D95593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,</w:t>
            </w:r>
            <w:r w:rsidR="000C7A0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V, </w:t>
            </w:r>
            <w:proofErr w:type="spellStart"/>
            <w:r w:rsidRPr="0053297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t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4CAB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1679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7F9332" w14:textId="143DA323" w:rsidR="0056768F" w:rsidRPr="00531AE2" w:rsidRDefault="00C325E0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33EDDB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CE60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A0D8D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  <w:tr w:rsidR="0056768F" w:rsidRPr="00531AE2" w14:paraId="283537E0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A092CD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CAC9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E53EAB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BA219F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4CAC55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06AE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1D56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339C15D4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AD433A" w14:textId="2FBB346E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structure</w:t>
            </w:r>
            <w:r w:rsidR="009277B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CDS, </w:t>
            </w:r>
            <w:proofErr w:type="gram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TR )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8BA0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63E1F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89E3F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FC0148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9EC9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872B7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76492EC1" w14:textId="77777777" w:rsidTr="00A06CC0">
        <w:trPr>
          <w:trHeight w:val="32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416F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ributes (</w:t>
            </w:r>
            <w:proofErr w:type="spellStart"/>
            <w:proofErr w:type="gram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or,fill</w:t>
            </w:r>
            <w:proofErr w:type="gram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etc</w:t>
            </w:r>
            <w:proofErr w:type="spell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E38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0E8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2723" w14:textId="35BEF790" w:rsidR="0056768F" w:rsidRPr="00531AE2" w:rsidRDefault="00A4656C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383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63C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F7E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  <w:tr w:rsidR="0056768F" w:rsidRPr="00531AE2" w14:paraId="1E2DCCE0" w14:textId="77777777" w:rsidTr="00A06CC0">
        <w:trPr>
          <w:trHeight w:val="32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EE8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ink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5097" w14:textId="77777777" w:rsidR="0056768F" w:rsidRPr="00531AE2" w:rsidRDefault="0056768F" w:rsidP="00A06CC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A9DD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6A8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EF2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556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218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68F" w:rsidRPr="00531AE2" w14:paraId="4D95519A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197408" w14:textId="7777777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k file from gene- or genome-bas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853BC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26E0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54A3C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21B752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99EE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00C51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ome</w:t>
            </w:r>
          </w:p>
        </w:tc>
      </w:tr>
      <w:tr w:rsidR="0056768F" w:rsidRPr="00531AE2" w14:paraId="5355AF38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6869C4" w14:textId="2356B1EE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ink style</w:t>
            </w:r>
            <w:r w:rsidR="00332CE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E88D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C3F3F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7371D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5E2616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E82D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AEE35F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6768F" w:rsidRPr="00531AE2" w14:paraId="146C56A6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2FCCEA" w14:textId="77777777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near Bezier cur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4F11E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32EA0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1482DF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9180B0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C3BD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40DD08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4347AD81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44D082" w14:textId="49E9E468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quadratic </w:t>
            </w:r>
            <w:r w:rsidR="00DC1088"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zier</w:t>
            </w: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ur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FD987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48E2C4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30410F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03CBDB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699C1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85422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  <w:tr w:rsidR="0056768F" w:rsidRPr="00531AE2" w14:paraId="7443428F" w14:textId="77777777" w:rsidTr="00A06CC0">
        <w:trPr>
          <w:trHeight w:val="32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D817E3" w14:textId="77777777" w:rsidR="0056768F" w:rsidRPr="00531AE2" w:rsidRDefault="0056768F" w:rsidP="00A06CC0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aight li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93A2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D7D59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D29ADE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301BC5A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A3BA6F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342A30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×</w:t>
            </w:r>
          </w:p>
        </w:tc>
      </w:tr>
      <w:tr w:rsidR="0056768F" w:rsidRPr="00531AE2" w14:paraId="2B71A925" w14:textId="77777777" w:rsidTr="00A06CC0">
        <w:trPr>
          <w:trHeight w:val="32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60F5" w14:textId="0077AA97" w:rsidR="0056768F" w:rsidRPr="00531AE2" w:rsidRDefault="0056768F" w:rsidP="00A06CC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tributes (color,</w:t>
            </w:r>
            <w:r w:rsidR="00DC10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ll,</w:t>
            </w:r>
            <w:r w:rsidR="00DC108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c</w:t>
            </w:r>
            <w:proofErr w:type="spellEnd"/>
            <w:r w:rsidRPr="00531A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7E55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48DC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12C9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9452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576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1823" w14:textId="77777777" w:rsidR="0056768F" w:rsidRPr="00531AE2" w:rsidRDefault="0056768F" w:rsidP="00A06CC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31AE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√</w:t>
            </w:r>
          </w:p>
        </w:tc>
      </w:tr>
    </w:tbl>
    <w:bookmarkEnd w:id="2"/>
    <w:bookmarkEnd w:id="3"/>
    <w:p w14:paraId="4272AD49" w14:textId="77777777" w:rsidR="00531AE2" w:rsidRDefault="00B82BF3">
      <w:r w:rsidRPr="00531AE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531AE2">
        <w:rPr>
          <w:rFonts w:ascii="Times New Roman" w:hAnsi="Times New Roman" w:cs="Times New Roman"/>
          <w:b/>
          <w:bCs/>
        </w:rPr>
        <w:t xml:space="preserve">. Comparison of </w:t>
      </w:r>
      <w:proofErr w:type="spellStart"/>
      <w:r w:rsidRPr="00531AE2">
        <w:rPr>
          <w:rFonts w:ascii="Times New Roman" w:hAnsi="Times New Roman" w:cs="Times New Roman"/>
          <w:b/>
          <w:bCs/>
        </w:rPr>
        <w:t>NGenomeSyn</w:t>
      </w:r>
      <w:proofErr w:type="spellEnd"/>
      <w:r w:rsidRPr="00531AE2">
        <w:rPr>
          <w:rFonts w:ascii="Times New Roman" w:hAnsi="Times New Roman" w:cs="Times New Roman"/>
          <w:b/>
          <w:bCs/>
        </w:rPr>
        <w:t xml:space="preserve"> with other synteny visualization tools.</w:t>
      </w:r>
    </w:p>
    <w:sectPr w:rsidR="00531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EDC64" w14:textId="77777777" w:rsidR="000D5104" w:rsidRDefault="000D5104" w:rsidP="005430FE">
      <w:r>
        <w:separator/>
      </w:r>
    </w:p>
  </w:endnote>
  <w:endnote w:type="continuationSeparator" w:id="0">
    <w:p w14:paraId="492A601F" w14:textId="77777777" w:rsidR="000D5104" w:rsidRDefault="000D5104" w:rsidP="00543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A6339" w14:textId="77777777" w:rsidR="000D5104" w:rsidRDefault="000D5104" w:rsidP="005430FE">
      <w:r>
        <w:separator/>
      </w:r>
    </w:p>
  </w:footnote>
  <w:footnote w:type="continuationSeparator" w:id="0">
    <w:p w14:paraId="274C4B71" w14:textId="77777777" w:rsidR="000D5104" w:rsidRDefault="000D5104" w:rsidP="00543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AE2"/>
    <w:rsid w:val="000341D4"/>
    <w:rsid w:val="00075902"/>
    <w:rsid w:val="000C37E4"/>
    <w:rsid w:val="000C4BED"/>
    <w:rsid w:val="000C7A0E"/>
    <w:rsid w:val="000D5104"/>
    <w:rsid w:val="0011545E"/>
    <w:rsid w:val="001C5083"/>
    <w:rsid w:val="00332CE6"/>
    <w:rsid w:val="003C7B5C"/>
    <w:rsid w:val="004A2A07"/>
    <w:rsid w:val="00531AE2"/>
    <w:rsid w:val="00532973"/>
    <w:rsid w:val="005430FE"/>
    <w:rsid w:val="0056768F"/>
    <w:rsid w:val="00590CAE"/>
    <w:rsid w:val="007B699F"/>
    <w:rsid w:val="00843E7C"/>
    <w:rsid w:val="00897B86"/>
    <w:rsid w:val="009277BF"/>
    <w:rsid w:val="0093178A"/>
    <w:rsid w:val="00951410"/>
    <w:rsid w:val="00A036CE"/>
    <w:rsid w:val="00A4656C"/>
    <w:rsid w:val="00AA0FB9"/>
    <w:rsid w:val="00B40CC9"/>
    <w:rsid w:val="00B61E05"/>
    <w:rsid w:val="00B82BF3"/>
    <w:rsid w:val="00BD02BF"/>
    <w:rsid w:val="00C325E0"/>
    <w:rsid w:val="00C41A77"/>
    <w:rsid w:val="00C7187F"/>
    <w:rsid w:val="00D0789A"/>
    <w:rsid w:val="00D27D7A"/>
    <w:rsid w:val="00DC1088"/>
    <w:rsid w:val="00DE0C79"/>
    <w:rsid w:val="00FF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49BDB"/>
  <w15:chartTrackingRefBased/>
  <w15:docId w15:val="{3D84CE0F-91AD-A642-B061-445D2D876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768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3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30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3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3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92xp@outlook.com</dc:creator>
  <cp:keywords/>
  <dc:description/>
  <cp:lastModifiedBy>lotus92xp@outlook.com</cp:lastModifiedBy>
  <cp:revision>2</cp:revision>
  <cp:lastPrinted>2022-12-13T06:29:00Z</cp:lastPrinted>
  <dcterms:created xsi:type="dcterms:W3CDTF">2023-02-15T10:10:00Z</dcterms:created>
  <dcterms:modified xsi:type="dcterms:W3CDTF">2023-02-15T10:10:00Z</dcterms:modified>
</cp:coreProperties>
</file>